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A3B" w:rsidRDefault="00F16A3B" w:rsidP="00F16A3B">
      <w:proofErr w:type="gramStart"/>
      <w:r w:rsidRPr="006279DF">
        <w:rPr>
          <w:b/>
        </w:rPr>
        <w:t>S</w:t>
      </w:r>
      <w:r>
        <w:rPr>
          <w:b/>
        </w:rPr>
        <w:t>1</w:t>
      </w:r>
      <w:r w:rsidR="00AC3F92">
        <w:rPr>
          <w:b/>
        </w:rPr>
        <w:t xml:space="preserve"> Table.</w:t>
      </w:r>
      <w:proofErr w:type="gramEnd"/>
      <w:r>
        <w:t xml:space="preserve"> </w:t>
      </w:r>
      <w:r w:rsidRPr="00F066EA">
        <w:rPr>
          <w:color w:val="000000"/>
          <w:sz w:val="22"/>
          <w:szCs w:val="22"/>
        </w:rPr>
        <w:t>Baseline characteristics</w:t>
      </w:r>
      <w:r>
        <w:rPr>
          <w:color w:val="000000"/>
          <w:sz w:val="22"/>
          <w:szCs w:val="22"/>
        </w:rPr>
        <w:t xml:space="preserve"> and MVD distribution</w:t>
      </w:r>
      <w:r w:rsidRPr="00F066EA">
        <w:rPr>
          <w:color w:val="000000"/>
          <w:sz w:val="22"/>
          <w:szCs w:val="22"/>
        </w:rPr>
        <w:t xml:space="preserve"> of selected HANDLS sample </w:t>
      </w:r>
      <w:r>
        <w:t>by sex, race and poverty status groups; HANDLS 2003-2009</w:t>
      </w: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tbl>
      <w:tblPr>
        <w:tblW w:w="11892" w:type="dxa"/>
        <w:tblInd w:w="-1062" w:type="dxa"/>
        <w:tblLook w:val="0000" w:firstRow="0" w:lastRow="0" w:firstColumn="0" w:lastColumn="0" w:noHBand="0" w:noVBand="0"/>
      </w:tblPr>
      <w:tblGrid>
        <w:gridCol w:w="3765"/>
        <w:gridCol w:w="997"/>
        <w:gridCol w:w="1052"/>
        <w:gridCol w:w="997"/>
        <w:gridCol w:w="2025"/>
        <w:gridCol w:w="1603"/>
        <w:gridCol w:w="1453"/>
      </w:tblGrid>
      <w:tr w:rsidR="008A588D" w:rsidRPr="00F066EA" w:rsidTr="00FE0BCA">
        <w:trPr>
          <w:trHeight w:val="300"/>
        </w:trPr>
        <w:tc>
          <w:tcPr>
            <w:tcW w:w="3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A588D" w:rsidRDefault="008A588D" w:rsidP="008A588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A588D" w:rsidRPr="00F066EA" w:rsidRDefault="008A588D" w:rsidP="008A588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A588D" w:rsidRPr="00F066EA" w:rsidRDefault="008A588D" w:rsidP="008A588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hi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588D" w:rsidRPr="00F066EA" w:rsidRDefault="008A588D" w:rsidP="008A588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frican-America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588D" w:rsidRPr="00F066EA" w:rsidRDefault="008A588D" w:rsidP="008A588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ove Poverty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588D" w:rsidRPr="00F066EA" w:rsidRDefault="008A588D" w:rsidP="008A588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low poverty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066EA">
              <w:rPr>
                <w:b/>
                <w:bCs/>
                <w:color w:val="000000"/>
                <w:sz w:val="22"/>
                <w:szCs w:val="22"/>
              </w:rPr>
              <w:t>Monetary value of diet and energy intak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BC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 Monetary value of diet, $/day </w:t>
            </w:r>
          </w:p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(X ±  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15B16" w:rsidP="00B52431">
            <w:r>
              <w:rPr>
                <w:color w:val="000000"/>
                <w:sz w:val="22"/>
                <w:szCs w:val="22"/>
              </w:rPr>
              <w:t>6.2</w:t>
            </w:r>
            <w:r w:rsidR="008A588D" w:rsidRPr="00F25E0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B52431" w:rsidP="00B52431">
            <w:r>
              <w:rPr>
                <w:color w:val="000000"/>
                <w:sz w:val="22"/>
                <w:szCs w:val="22"/>
              </w:rPr>
              <w:t>5.0</w:t>
            </w:r>
            <w:r w:rsidR="008A588D" w:rsidRPr="00A957F6">
              <w:rPr>
                <w:color w:val="000000"/>
                <w:sz w:val="22"/>
                <w:szCs w:val="22"/>
              </w:rPr>
              <w:t>±</w:t>
            </w:r>
            <w:r w:rsidR="00F15B16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</w:t>
            </w:r>
            <w:r w:rsidR="00F15B16"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>
            <w:r>
              <w:rPr>
                <w:color w:val="000000"/>
                <w:sz w:val="22"/>
                <w:szCs w:val="22"/>
              </w:rPr>
              <w:t>5.6</w:t>
            </w:r>
            <w:r w:rsidR="008A588D" w:rsidRPr="00993A1A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085EA6">
            <w:r>
              <w:rPr>
                <w:color w:val="000000"/>
                <w:sz w:val="22"/>
                <w:szCs w:val="22"/>
              </w:rPr>
              <w:t>5.4</w:t>
            </w:r>
            <w:r w:rsidR="008A588D" w:rsidRPr="000F2FB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07751E">
            <w:r>
              <w:rPr>
                <w:color w:val="000000"/>
                <w:sz w:val="22"/>
                <w:szCs w:val="22"/>
              </w:rPr>
              <w:t>5.6</w:t>
            </w:r>
            <w:r w:rsidR="008A588D" w:rsidRPr="00BF39D7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07751E">
            <w:r>
              <w:rPr>
                <w:color w:val="000000"/>
                <w:sz w:val="22"/>
                <w:szCs w:val="22"/>
              </w:rPr>
              <w:t>5.4</w:t>
            </w:r>
            <w:r w:rsidR="008A588D" w:rsidRPr="00772BFF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 Energy intake, kcal/d (X ±  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15B16">
            <w:r>
              <w:rPr>
                <w:color w:val="000000"/>
                <w:sz w:val="22"/>
                <w:szCs w:val="22"/>
              </w:rPr>
              <w:t>2363</w:t>
            </w:r>
            <w:r w:rsidR="008A588D" w:rsidRPr="00F25E0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15B16">
            <w:r>
              <w:rPr>
                <w:color w:val="000000"/>
                <w:sz w:val="22"/>
                <w:szCs w:val="22"/>
              </w:rPr>
              <w:t>1,743</w:t>
            </w:r>
            <w:r w:rsidR="008A588D" w:rsidRPr="00A957F6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2</w:t>
            </w:r>
            <w:r w:rsidRPr="00F066EA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>
            <w:r>
              <w:rPr>
                <w:color w:val="000000"/>
                <w:sz w:val="22"/>
                <w:szCs w:val="22"/>
              </w:rPr>
              <w:t>2028</w:t>
            </w:r>
            <w:r w:rsidR="008A588D" w:rsidRPr="00993A1A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085EA6">
            <w:r>
              <w:rPr>
                <w:color w:val="000000"/>
                <w:sz w:val="22"/>
                <w:szCs w:val="22"/>
              </w:rPr>
              <w:t>2001</w:t>
            </w:r>
            <w:r w:rsidR="008A588D" w:rsidRPr="000F2FB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07751E">
            <w:r>
              <w:rPr>
                <w:color w:val="000000"/>
                <w:sz w:val="22"/>
                <w:szCs w:val="22"/>
              </w:rPr>
              <w:t>1982</w:t>
            </w:r>
            <w:r w:rsidR="008A588D" w:rsidRPr="00BF39D7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07751E">
            <w:r>
              <w:rPr>
                <w:color w:val="000000"/>
                <w:sz w:val="22"/>
                <w:szCs w:val="22"/>
              </w:rPr>
              <w:t>2053</w:t>
            </w:r>
            <w:r w:rsidR="008A588D" w:rsidRPr="00772BFF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35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066EA">
              <w:rPr>
                <w:b/>
                <w:bCs/>
                <w:color w:val="000000"/>
                <w:sz w:val="22"/>
                <w:szCs w:val="22"/>
              </w:rPr>
              <w:t>Socio-demographic and SES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F15B16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B16" w:rsidRPr="00F066EA" w:rsidRDefault="00F15B16" w:rsidP="00104A5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, %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5B16" w:rsidRPr="00F25E02" w:rsidRDefault="00F15B16" w:rsidP="00104A5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_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5B16" w:rsidRPr="00A957F6" w:rsidRDefault="00F15B16" w:rsidP="00104A5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_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5B16" w:rsidRPr="00993A1A" w:rsidRDefault="00085EA6" w:rsidP="00104A5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5B16" w:rsidRPr="000F2FBB" w:rsidRDefault="00085EA6" w:rsidP="00104A5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5B16" w:rsidRPr="00BF39D7" w:rsidRDefault="00B52431" w:rsidP="00104A5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5B16" w:rsidRPr="00772BFF" w:rsidRDefault="00B52431" w:rsidP="00B5243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1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F15B16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B16" w:rsidRPr="00F066EA" w:rsidRDefault="00F15B16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5B16" w:rsidRPr="00F25E02" w:rsidRDefault="00F15B16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5B16" w:rsidRPr="00A957F6" w:rsidRDefault="00F15B16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5B16" w:rsidRPr="00993A1A" w:rsidRDefault="00F15B16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5B16" w:rsidRPr="000F2FBB" w:rsidRDefault="00F15B16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5B16" w:rsidRPr="00BF39D7" w:rsidRDefault="00F15B16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5B16" w:rsidRPr="00772BFF" w:rsidRDefault="00F15B16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Age, yrs. (X ± SE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15B16" w:rsidP="00104A53">
            <w:r>
              <w:rPr>
                <w:color w:val="000000"/>
                <w:sz w:val="22"/>
                <w:szCs w:val="22"/>
              </w:rPr>
              <w:t>48.4</w:t>
            </w:r>
            <w:r w:rsidR="008A588D" w:rsidRPr="00F25E0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15B16" w:rsidP="00104A53">
            <w:r>
              <w:rPr>
                <w:color w:val="000000"/>
                <w:sz w:val="22"/>
                <w:szCs w:val="22"/>
              </w:rPr>
              <w:t>48.4</w:t>
            </w:r>
            <w:r w:rsidR="008A588D" w:rsidRPr="00A957F6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 w:rsidP="00104A53">
            <w:r>
              <w:rPr>
                <w:color w:val="000000"/>
                <w:sz w:val="22"/>
                <w:szCs w:val="22"/>
              </w:rPr>
              <w:t>48.5</w:t>
            </w:r>
            <w:r w:rsidR="008A588D" w:rsidRPr="00993A1A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085EA6" w:rsidP="00104A53">
            <w:r>
              <w:rPr>
                <w:color w:val="000000"/>
                <w:sz w:val="22"/>
                <w:szCs w:val="22"/>
              </w:rPr>
              <w:t>48.3</w:t>
            </w:r>
            <w:r w:rsidR="008A588D" w:rsidRPr="000F2FBB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B52431" w:rsidP="00104A53">
            <w:r>
              <w:rPr>
                <w:color w:val="000000"/>
                <w:sz w:val="22"/>
                <w:szCs w:val="22"/>
              </w:rPr>
              <w:t>48.7</w:t>
            </w:r>
            <w:r w:rsidR="008A588D" w:rsidRPr="00BF39D7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B52431" w:rsidP="00104A53">
            <w:r>
              <w:rPr>
                <w:color w:val="000000"/>
                <w:sz w:val="22"/>
                <w:szCs w:val="22"/>
              </w:rPr>
              <w:t>48.0</w:t>
            </w:r>
            <w:r w:rsidR="008A588D" w:rsidRPr="00772BFF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African-America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15B16" w:rsidP="00F15B16">
            <w:r>
              <w:rPr>
                <w:color w:val="000000"/>
                <w:sz w:val="22"/>
                <w:szCs w:val="22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15B16" w:rsidP="00F15B16">
            <w:r>
              <w:rPr>
                <w:color w:val="000000"/>
                <w:sz w:val="22"/>
                <w:szCs w:val="22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 w:rsidP="00104A53">
            <w:r>
              <w:t>_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085EA6" w:rsidP="00104A53">
            <w:r>
              <w:t>_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A62ABA" w:rsidP="00104A53">
            <w:r>
              <w:t>49.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A62ABA" w:rsidP="00A62ABA">
            <w:r>
              <w:t>68.9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Income, % (&lt;125% P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15B16" w:rsidP="00104A53">
            <w: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15B16" w:rsidP="00F15B16">
            <w:r>
              <w:t>46.1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 w:rsidP="00104A53">
            <w:r>
              <w:t>31.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085EA6" w:rsidP="00104A53">
            <w:r w:rsidRPr="00F066EA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51.3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__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__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F15B16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5B16" w:rsidRPr="00F066EA" w:rsidRDefault="00F15B16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Education, yrs. completed (X ±  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5B16" w:rsidRDefault="00F15B16" w:rsidP="0001174C">
            <w:r>
              <w:rPr>
                <w:color w:val="000000"/>
                <w:sz w:val="22"/>
                <w:szCs w:val="22"/>
              </w:rPr>
              <w:t>12.4</w:t>
            </w:r>
            <w:r w:rsidRPr="00F25E0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5B16" w:rsidRDefault="00F15B16" w:rsidP="0001174C">
            <w:r>
              <w:rPr>
                <w:color w:val="000000"/>
                <w:sz w:val="22"/>
                <w:szCs w:val="22"/>
              </w:rPr>
              <w:t>12.4</w:t>
            </w:r>
            <w:r w:rsidRPr="00A957F6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5B16" w:rsidRDefault="00427CC5" w:rsidP="0001174C">
            <w:r>
              <w:rPr>
                <w:color w:val="000000"/>
                <w:sz w:val="22"/>
                <w:szCs w:val="22"/>
              </w:rPr>
              <w:t>12.8</w:t>
            </w:r>
            <w:r w:rsidRPr="00A957F6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5B16" w:rsidRDefault="00427CC5" w:rsidP="0001174C">
            <w:r>
              <w:rPr>
                <w:color w:val="000000"/>
                <w:sz w:val="22"/>
                <w:szCs w:val="22"/>
              </w:rPr>
              <w:t>12.2</w:t>
            </w:r>
            <w:r w:rsidRPr="00A957F6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</w:t>
            </w:r>
            <w:r w:rsidRPr="00F066EA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5B16" w:rsidRDefault="008C04D7" w:rsidP="0001174C">
            <w:r>
              <w:rPr>
                <w:color w:val="000000"/>
                <w:sz w:val="22"/>
                <w:szCs w:val="22"/>
              </w:rPr>
              <w:t>13.2</w:t>
            </w:r>
            <w:r w:rsidR="00F15B16" w:rsidRPr="00F25E0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5B16" w:rsidRDefault="008C04D7" w:rsidP="008C04D7">
            <w:r>
              <w:rPr>
                <w:color w:val="000000"/>
                <w:sz w:val="22"/>
                <w:szCs w:val="22"/>
              </w:rPr>
              <w:t>11.6</w:t>
            </w:r>
            <w:r w:rsidR="00F15B16" w:rsidRPr="00A957F6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&lt;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856E55" w:rsidP="00104A53">
            <w: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856E55" w:rsidP="00104A53"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427CC5" w:rsidP="00104A53">
            <w: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427CC5" w:rsidP="00104A53">
            <w:r>
              <w:t>4.8</w:t>
            </w:r>
            <w:r w:rsidRPr="00F066EA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4.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8C04D7">
            <w:r>
              <w:t>9.4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856E55" w:rsidP="00104A53">
            <w: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856E55" w:rsidP="00104A53">
            <w: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427CC5" w:rsidP="00104A53">
            <w: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427CC5" w:rsidP="00104A53">
            <w: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52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67.8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&gt;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856E55" w:rsidP="00104A53">
            <w: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856E55" w:rsidP="00104A53">
            <w: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427CC5" w:rsidP="00104A53">
            <w: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427CC5" w:rsidP="00104A53">
            <w: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43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23.0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56E55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E55" w:rsidRPr="00F066EA" w:rsidRDefault="00856E55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Literacy, WRAT-3 score (X ±  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56E55" w:rsidRDefault="00856E55">
            <w:r>
              <w:rPr>
                <w:color w:val="000000"/>
                <w:sz w:val="22"/>
                <w:szCs w:val="22"/>
              </w:rPr>
              <w:t>41.0</w:t>
            </w:r>
            <w:r w:rsidRPr="00414B3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56E55" w:rsidRDefault="00856E55">
            <w:r>
              <w:rPr>
                <w:color w:val="000000"/>
                <w:sz w:val="22"/>
                <w:szCs w:val="22"/>
              </w:rPr>
              <w:t>41.7</w:t>
            </w:r>
            <w:r w:rsidRPr="00414B3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56E55" w:rsidRDefault="003018D8">
            <w:r>
              <w:rPr>
                <w:color w:val="000000"/>
                <w:sz w:val="22"/>
                <w:szCs w:val="22"/>
              </w:rPr>
              <w:t>44.1</w:t>
            </w:r>
            <w:r w:rsidR="00856E55" w:rsidRPr="00414B3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6E55" w:rsidRDefault="003018D8" w:rsidP="003018D8">
            <w:r>
              <w:rPr>
                <w:color w:val="000000"/>
                <w:sz w:val="22"/>
                <w:szCs w:val="22"/>
              </w:rPr>
              <w:t>39.5</w:t>
            </w:r>
            <w:r w:rsidR="00856E55" w:rsidRPr="00414B3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6E55" w:rsidRDefault="008C04D7">
            <w:r>
              <w:rPr>
                <w:color w:val="000000"/>
                <w:sz w:val="22"/>
                <w:szCs w:val="22"/>
              </w:rPr>
              <w:t>43.1</w:t>
            </w:r>
            <w:r w:rsidR="00856E55" w:rsidRPr="00414B3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6E55" w:rsidRDefault="008C04D7" w:rsidP="008C04D7">
            <w:r>
              <w:rPr>
                <w:color w:val="000000"/>
                <w:sz w:val="22"/>
                <w:szCs w:val="22"/>
              </w:rPr>
              <w:t>39.1</w:t>
            </w:r>
            <w:r w:rsidR="00856E55" w:rsidRPr="00414B32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&lt;36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07C94" w:rsidP="00104A53">
            <w:r>
              <w:t>2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07C94" w:rsidP="00F07C94">
            <w:r>
              <w:t>21.0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3018D8" w:rsidP="00104A53">
            <w: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3018D8" w:rsidP="003018D8">
            <w:r>
              <w:t>29.5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17.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8C04D7">
            <w:r>
              <w:t>32.1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37-40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07C94" w:rsidP="00104A53">
            <w: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07C94" w:rsidP="00104A53">
            <w: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3018D8" w:rsidP="00104A53">
            <w: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3018D8" w:rsidP="00104A53">
            <w: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13.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17.9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41-46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07C94" w:rsidP="00104A53">
            <w: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07C94" w:rsidP="00104A53">
            <w: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3018D8" w:rsidP="00104A53">
            <w: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3018D8" w:rsidP="00104A53">
            <w: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26.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26.2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≥47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07C94" w:rsidP="00104A53">
            <w: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07C94" w:rsidP="00104A53">
            <w: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3018D8" w:rsidP="00104A53">
            <w: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3018D8" w:rsidP="00104A53">
            <w: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43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23.8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% Unemployed in last month,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30E7" w:rsidP="000830E7">
            <w:r>
              <w:rPr>
                <w:color w:val="000000"/>
                <w:sz w:val="22"/>
                <w:szCs w:val="22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30E7" w:rsidP="000830E7">
            <w:r>
              <w:t>40.7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3018D8" w:rsidP="00104A53">
            <w: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3018D8" w:rsidP="003018D8">
            <w:r>
              <w:t>42.0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22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8C04D7">
            <w:r>
              <w:t>56.3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% Unemployment in last month,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30E7" w:rsidP="00104A53">
            <w: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30E7" w:rsidP="00104A53">
            <w: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3018D8" w:rsidP="00104A53">
            <w: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3018D8" w:rsidP="00104A53">
            <w: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25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C04D7" w:rsidP="00104A53">
            <w:r>
              <w:t>7.0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066EA">
              <w:rPr>
                <w:b/>
                <w:bCs/>
                <w:color w:val="000000"/>
                <w:sz w:val="22"/>
                <w:szCs w:val="22"/>
              </w:rPr>
              <w:t>Drug and tobacc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Any drug, current user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A854A5" w:rsidP="00A854A5">
            <w:r>
              <w:rPr>
                <w:color w:val="000000"/>
                <w:sz w:val="22"/>
                <w:szCs w:val="22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A854A5" w:rsidP="00FF0333">
            <w:r>
              <w:t>11.7</w:t>
            </w:r>
            <w:r w:rsidR="00FF0333"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3018D8" w:rsidP="00104A53">
            <w: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3018D8" w:rsidP="003018D8">
            <w:r>
              <w:t>19.4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153D2" w:rsidP="00104A53">
            <w:r>
              <w:t>12.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153D2" w:rsidP="008153D2">
            <w:r>
              <w:t>20.2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Any drug, miss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A854A5" w:rsidP="00104A53"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A854A5" w:rsidP="00104A53">
            <w: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3018D8" w:rsidP="00104A53">
            <w: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3018D8" w:rsidP="00104A53">
            <w: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153D2" w:rsidP="00104A53">
            <w:r>
              <w:t>5.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8153D2" w:rsidP="00104A53">
            <w:r>
              <w:t>7.1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Tobacco, current user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F0333" w:rsidP="00104A53">
            <w: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F0333" w:rsidP="00FF0333">
            <w:r>
              <w:t>40.2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3018D8" w:rsidP="00104A53">
            <w: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3018D8" w:rsidP="00104A53">
            <w: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A72E00" w:rsidP="00104A53">
            <w:r>
              <w:t>37.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A72E00" w:rsidP="00A72E00">
            <w:r>
              <w:t>53.6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>Tobacco, miss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F0333" w:rsidP="00104A53"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FF0333" w:rsidP="00104A53">
            <w: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3018D8" w:rsidP="00104A53">
            <w: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3018D8" w:rsidP="00104A53">
            <w: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A72E00" w:rsidP="00104A53">
            <w:r>
              <w:t>5.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A72E00" w:rsidP="00104A53">
            <w:r>
              <w:t>7.1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066EA">
              <w:rPr>
                <w:b/>
                <w:bCs/>
                <w:color w:val="000000"/>
                <w:sz w:val="22"/>
                <w:szCs w:val="22"/>
              </w:rPr>
              <w:t>Self-rate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 Poor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 w:rsidP="00104A53">
            <w: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 w:rsidP="00104A53">
            <w: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796DDF" w:rsidP="00104A53">
            <w: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796DDF" w:rsidP="00796DDF">
            <w:r>
              <w:t>3.7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5F11A8" w:rsidP="00104A53">
            <w:r>
              <w:t>2.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5F11A8" w:rsidP="005F11A8">
            <w:r>
              <w:t>6.6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 Averag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 w:rsidP="00104A53">
            <w: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 w:rsidP="00104A53">
            <w: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796DDF" w:rsidP="00104A53">
            <w: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796DDF" w:rsidP="00104A53">
            <w: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5F11A8" w:rsidP="00104A53">
            <w:r>
              <w:t>16.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5F11A8" w:rsidP="00104A53">
            <w:r>
              <w:t>26.5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 Good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 w:rsidP="00104A53">
            <w: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 w:rsidP="00104A53">
            <w: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796DDF" w:rsidP="00104A53">
            <w: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796DDF" w:rsidP="00104A53">
            <w: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5F11A8" w:rsidP="00104A53">
            <w:r>
              <w:t>41.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5F11A8" w:rsidP="00104A53">
            <w:r>
              <w:t>38.9</w:t>
            </w:r>
          </w:p>
        </w:tc>
      </w:tr>
      <w:tr w:rsidR="008A588D" w:rsidRPr="00F066EA" w:rsidTr="00FE0BCA">
        <w:trPr>
          <w:trHeight w:val="300"/>
        </w:trPr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 Very good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A588D" w:rsidRDefault="00085EA6" w:rsidP="00104A53">
            <w:r>
              <w:t>2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A588D" w:rsidRDefault="00085EA6" w:rsidP="00104A53">
            <w:r>
              <w:t>2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A588D" w:rsidRDefault="00796DDF" w:rsidP="00104A53">
            <w:r>
              <w:t>2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A588D" w:rsidRDefault="00796DDF" w:rsidP="00104A53">
            <w:r>
              <w:t>2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A588D" w:rsidRDefault="005F11A8" w:rsidP="00104A53">
            <w:r>
              <w:t>28.8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A588D" w:rsidRDefault="005F11A8" w:rsidP="00104A53">
            <w:r>
              <w:t>22.6</w:t>
            </w:r>
          </w:p>
        </w:tc>
      </w:tr>
      <w:tr w:rsidR="008A588D" w:rsidRPr="00F066EA" w:rsidTr="00FE0BCA">
        <w:trPr>
          <w:trHeight w:val="31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 Excellent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 w:rsidP="00104A53">
            <w: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085EA6" w:rsidP="00104A53">
            <w: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Default="00796DDF" w:rsidP="00104A53">
            <w: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796DDF" w:rsidP="00104A53">
            <w: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5F11A8" w:rsidP="00104A53">
            <w:r>
              <w:t>10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88D" w:rsidRDefault="005F11A8" w:rsidP="00104A53">
            <w:r>
              <w:t>5.4</w:t>
            </w:r>
          </w:p>
        </w:tc>
      </w:tr>
      <w:tr w:rsidR="008A588D" w:rsidRPr="00F066EA" w:rsidTr="00FE0BCA">
        <w:trPr>
          <w:trHeight w:val="31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1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b/>
                <w:color w:val="000000"/>
                <w:sz w:val="22"/>
                <w:szCs w:val="22"/>
              </w:rPr>
            </w:pPr>
            <w:r w:rsidRPr="00F066EA">
              <w:rPr>
                <w:b/>
                <w:color w:val="000000"/>
                <w:sz w:val="22"/>
                <w:szCs w:val="22"/>
              </w:rPr>
              <w:t>% energy from grocery st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A72E00" w:rsidRPr="00F066EA" w:rsidTr="00FE0BCA">
        <w:trPr>
          <w:trHeight w:val="31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2E00" w:rsidRPr="00F066EA" w:rsidRDefault="00A72E00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    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E00" w:rsidRDefault="00A72E00" w:rsidP="00104A53">
            <w: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E00" w:rsidRDefault="00A72E00" w:rsidP="00104A53">
            <w: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E00" w:rsidRDefault="00A72E00" w:rsidP="0001174C">
            <w: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2E00" w:rsidRDefault="00A72E00" w:rsidP="0001174C">
            <w:r>
              <w:t>32.0</w:t>
            </w:r>
            <w:r w:rsidRPr="00F066EA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2E00" w:rsidRDefault="00A72E00" w:rsidP="0001174C">
            <w:r>
              <w:t>25.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2E00" w:rsidRDefault="00A72E00" w:rsidP="00A72E00">
            <w:r>
              <w:t>33.5</w:t>
            </w:r>
            <w:r w:rsidRPr="00F066EA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A72E00" w:rsidRPr="00F066EA" w:rsidTr="00FE0BCA">
        <w:trPr>
          <w:trHeight w:val="31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2E00" w:rsidRPr="00F066EA" w:rsidRDefault="00A72E00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    50-9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E00" w:rsidRDefault="00A72E00" w:rsidP="00104A53">
            <w: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E00" w:rsidRDefault="00A72E00" w:rsidP="00104A53">
            <w: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2E00" w:rsidRDefault="00A72E00" w:rsidP="0001174C">
            <w: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2E00" w:rsidRDefault="00A72E00" w:rsidP="0001174C">
            <w: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2E00" w:rsidRDefault="00A72E00" w:rsidP="0001174C">
            <w:r>
              <w:t>59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2E00" w:rsidRDefault="00A72E00" w:rsidP="00104A53">
            <w:r>
              <w:t>55.9</w:t>
            </w:r>
          </w:p>
        </w:tc>
      </w:tr>
      <w:tr w:rsidR="003018D8" w:rsidRPr="00F066EA" w:rsidTr="00FE0BCA">
        <w:trPr>
          <w:trHeight w:val="31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18D8" w:rsidRPr="00F066EA" w:rsidRDefault="003018D8" w:rsidP="00104A53">
            <w:pPr>
              <w:rPr>
                <w:color w:val="000000"/>
                <w:sz w:val="22"/>
                <w:szCs w:val="22"/>
              </w:rPr>
            </w:pPr>
            <w:r w:rsidRPr="00F066EA">
              <w:rPr>
                <w:color w:val="000000"/>
                <w:sz w:val="22"/>
                <w:szCs w:val="22"/>
              </w:rPr>
              <w:t xml:space="preserve">      ≤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018D8" w:rsidRDefault="003018D8" w:rsidP="00104A53">
            <w: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018D8" w:rsidRDefault="003018D8" w:rsidP="00104A53">
            <w: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018D8" w:rsidRDefault="003018D8" w:rsidP="0001174C">
            <w: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18D8" w:rsidRDefault="003018D8" w:rsidP="0001174C">
            <w: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18D8" w:rsidRDefault="00A72E00" w:rsidP="00104A53">
            <w:r>
              <w:t>15.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18D8" w:rsidRDefault="00A72E00" w:rsidP="00104A53">
            <w:r>
              <w:t>10.6</w:t>
            </w:r>
          </w:p>
        </w:tc>
      </w:tr>
      <w:tr w:rsidR="008A588D" w:rsidRPr="00F066EA" w:rsidTr="00FE0BCA">
        <w:trPr>
          <w:trHeight w:val="117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  <w:tr w:rsidR="008A588D" w:rsidRPr="00F066EA" w:rsidTr="00FE0BCA">
        <w:trPr>
          <w:trHeight w:val="315"/>
        </w:trPr>
        <w:tc>
          <w:tcPr>
            <w:tcW w:w="3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A588D" w:rsidRPr="00F066EA" w:rsidRDefault="008A588D" w:rsidP="00104A53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F16A3B" w:rsidRDefault="00662B47">
      <w:pPr>
        <w:rPr>
          <w:b/>
        </w:rPr>
      </w:pPr>
      <w:proofErr w:type="gramStart"/>
      <w:r w:rsidRPr="00F066EA">
        <w:rPr>
          <w:sz w:val="22"/>
          <w:szCs w:val="22"/>
          <w:vertAlign w:val="superscript"/>
        </w:rPr>
        <w:t>a</w:t>
      </w:r>
      <w:proofErr w:type="gramEnd"/>
      <w:r w:rsidRPr="00F066EA">
        <w:rPr>
          <w:sz w:val="22"/>
          <w:szCs w:val="22"/>
        </w:rPr>
        <w:t xml:space="preserve"> P-value</w:t>
      </w:r>
      <w:r w:rsidR="004A383C">
        <w:rPr>
          <w:sz w:val="22"/>
          <w:szCs w:val="22"/>
        </w:rPr>
        <w:t>&lt;0.05</w:t>
      </w:r>
      <w:r w:rsidRPr="00F066EA">
        <w:rPr>
          <w:sz w:val="22"/>
          <w:szCs w:val="22"/>
        </w:rPr>
        <w:t xml:space="preserve"> </w:t>
      </w:r>
      <w:r w:rsidR="004A383C">
        <w:rPr>
          <w:sz w:val="22"/>
          <w:szCs w:val="22"/>
        </w:rPr>
        <w:t xml:space="preserve">based on </w:t>
      </w:r>
      <w:r w:rsidR="004A383C" w:rsidRPr="004A383C">
        <w:rPr>
          <w:i/>
          <w:sz w:val="22"/>
          <w:szCs w:val="22"/>
        </w:rPr>
        <w:t>t</w:t>
      </w:r>
      <w:r w:rsidR="004A383C">
        <w:rPr>
          <w:sz w:val="22"/>
          <w:szCs w:val="22"/>
        </w:rPr>
        <w:t xml:space="preserve">-test </w:t>
      </w:r>
      <w:r w:rsidRPr="00F066EA">
        <w:rPr>
          <w:sz w:val="22"/>
          <w:szCs w:val="22"/>
        </w:rPr>
        <w:t>(continuous variables) or P-value</w:t>
      </w:r>
      <w:r w:rsidR="004A383C">
        <w:rPr>
          <w:sz w:val="22"/>
          <w:szCs w:val="22"/>
        </w:rPr>
        <w:t>&lt;0.05</w:t>
      </w:r>
      <w:r w:rsidRPr="00F066EA">
        <w:rPr>
          <w:sz w:val="22"/>
          <w:szCs w:val="22"/>
        </w:rPr>
        <w:t xml:space="preserve"> from χ2 test (categorical variables)</w:t>
      </w:r>
      <w:r w:rsidR="004A383C">
        <w:rPr>
          <w:sz w:val="22"/>
          <w:szCs w:val="22"/>
        </w:rPr>
        <w:t xml:space="preserve"> for null hypothesis of no difference in means and proportions across sex, race or Poverty status</w:t>
      </w:r>
      <w:r w:rsidRPr="00F066EA">
        <w:rPr>
          <w:sz w:val="22"/>
          <w:szCs w:val="22"/>
        </w:rPr>
        <w:t xml:space="preserve">. PIR=Poverty Income Ratio; SE=Standard Error; WRAT-3=Wide Range Achievement Test, version 3. </w:t>
      </w: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</w:p>
    <w:p w:rsidR="00F16A3B" w:rsidRDefault="00F16A3B">
      <w:pPr>
        <w:rPr>
          <w:b/>
        </w:rPr>
      </w:pPr>
      <w:bookmarkStart w:id="0" w:name="_GoBack"/>
      <w:bookmarkEnd w:id="0"/>
    </w:p>
    <w:sectPr w:rsidR="00F16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692"/>
    <w:rsid w:val="0007751E"/>
    <w:rsid w:val="000830E7"/>
    <w:rsid w:val="00085EA6"/>
    <w:rsid w:val="00156A79"/>
    <w:rsid w:val="00177F3E"/>
    <w:rsid w:val="001B2E8E"/>
    <w:rsid w:val="001E2C37"/>
    <w:rsid w:val="002137C2"/>
    <w:rsid w:val="00236A74"/>
    <w:rsid w:val="002B2E50"/>
    <w:rsid w:val="002B416A"/>
    <w:rsid w:val="003018D8"/>
    <w:rsid w:val="00324E79"/>
    <w:rsid w:val="00383F41"/>
    <w:rsid w:val="003B5605"/>
    <w:rsid w:val="00427CC5"/>
    <w:rsid w:val="004A383C"/>
    <w:rsid w:val="0052282D"/>
    <w:rsid w:val="005B791C"/>
    <w:rsid w:val="005F11A8"/>
    <w:rsid w:val="00606A3B"/>
    <w:rsid w:val="006279DF"/>
    <w:rsid w:val="00662B47"/>
    <w:rsid w:val="006B28A3"/>
    <w:rsid w:val="00707496"/>
    <w:rsid w:val="00734E91"/>
    <w:rsid w:val="007467BF"/>
    <w:rsid w:val="00781692"/>
    <w:rsid w:val="00791F80"/>
    <w:rsid w:val="00796DDF"/>
    <w:rsid w:val="008153D2"/>
    <w:rsid w:val="00856E55"/>
    <w:rsid w:val="008A588D"/>
    <w:rsid w:val="008C04D7"/>
    <w:rsid w:val="00936798"/>
    <w:rsid w:val="009C4BDF"/>
    <w:rsid w:val="00A04614"/>
    <w:rsid w:val="00A62ABA"/>
    <w:rsid w:val="00A72E00"/>
    <w:rsid w:val="00A854A5"/>
    <w:rsid w:val="00AC3F92"/>
    <w:rsid w:val="00B14580"/>
    <w:rsid w:val="00B2327C"/>
    <w:rsid w:val="00B52431"/>
    <w:rsid w:val="00BB76D9"/>
    <w:rsid w:val="00BC782E"/>
    <w:rsid w:val="00C63FB5"/>
    <w:rsid w:val="00C838FA"/>
    <w:rsid w:val="00DD6FFA"/>
    <w:rsid w:val="00F07C94"/>
    <w:rsid w:val="00F15B16"/>
    <w:rsid w:val="00F16A3B"/>
    <w:rsid w:val="00F47D03"/>
    <w:rsid w:val="00FC0783"/>
    <w:rsid w:val="00FE0BCA"/>
    <w:rsid w:val="00FF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69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69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doun, May Ahmad (NIH/NIA/IRP) [E]</dc:creator>
  <cp:lastModifiedBy>Baydoun, May Ahmad (NIH/NIA/IRP) [E]</cp:lastModifiedBy>
  <cp:revision>2</cp:revision>
  <dcterms:created xsi:type="dcterms:W3CDTF">2015-10-07T19:42:00Z</dcterms:created>
  <dcterms:modified xsi:type="dcterms:W3CDTF">2015-10-07T19:42:00Z</dcterms:modified>
</cp:coreProperties>
</file>